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E13F5" w14:textId="7FF61137" w:rsidR="00D55B4D" w:rsidRPr="00BD3DB4" w:rsidRDefault="00391827">
      <w:pPr>
        <w:rPr>
          <w:rFonts w:ascii="Times New Roman" w:hAnsi="Times New Roman" w:cs="Times New Roman"/>
          <w:b/>
          <w:bCs/>
        </w:rPr>
      </w:pPr>
      <w:r w:rsidRPr="00BD3DB4">
        <w:rPr>
          <w:rFonts w:ascii="Times New Roman" w:hAnsi="Times New Roman" w:cs="Times New Roman"/>
          <w:b/>
          <w:bCs/>
        </w:rPr>
        <w:t xml:space="preserve">Supp. Table 1. </w:t>
      </w:r>
      <w:r w:rsidR="000C1B68" w:rsidRPr="00BD3DB4">
        <w:rPr>
          <w:rFonts w:ascii="Times New Roman" w:hAnsi="Times New Roman" w:cs="Times New Roman"/>
          <w:b/>
          <w:bCs/>
        </w:rPr>
        <w:t>Staging defini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6"/>
        <w:gridCol w:w="1818"/>
        <w:gridCol w:w="1839"/>
        <w:gridCol w:w="1969"/>
        <w:gridCol w:w="1842"/>
        <w:gridCol w:w="1927"/>
        <w:gridCol w:w="1745"/>
      </w:tblGrid>
      <w:tr w:rsidR="00547229" w:rsidRPr="00BD3DB4" w14:paraId="468EB882" w14:textId="77777777" w:rsidTr="00C22038">
        <w:trPr>
          <w:trHeight w:val="768"/>
        </w:trPr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9B70E5" w14:textId="77777777" w:rsidR="00547229" w:rsidRPr="00BD3DB4" w:rsidRDefault="00547229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46D76F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0</w:t>
            </w:r>
          </w:p>
          <w:p w14:paraId="28C399CA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8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EF9367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</w:t>
            </w:r>
          </w:p>
          <w:p w14:paraId="6BF6B905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7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24F684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</w:t>
            </w:r>
          </w:p>
          <w:p w14:paraId="6C120FF9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4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FBC490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3</w:t>
            </w:r>
          </w:p>
          <w:p w14:paraId="54B07A97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10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5BC821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4</w:t>
            </w:r>
          </w:p>
          <w:p w14:paraId="0919423A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7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0E734E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5</w:t>
            </w:r>
          </w:p>
          <w:p w14:paraId="2A6A2EB6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6)</w:t>
            </w:r>
          </w:p>
        </w:tc>
      </w:tr>
      <w:tr w:rsidR="00547229" w:rsidRPr="00BD3DB4" w14:paraId="60F4F7FC" w14:textId="77777777" w:rsidTr="00C22038">
        <w:trPr>
          <w:trHeight w:val="768"/>
        </w:trPr>
        <w:tc>
          <w:tcPr>
            <w:tcW w:w="71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C493C80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Echocardiographic staging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A2DC35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cardiac damag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E6B1B3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</w:t>
            </w:r>
          </w:p>
          <w:p w14:paraId="373BEEB4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 damag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413E98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</w:t>
            </w:r>
          </w:p>
          <w:p w14:paraId="0F0B0079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 damag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DDEBA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 or Mitral damage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F644F5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ary or Tricuspid damag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C05E79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V damage</w:t>
            </w:r>
          </w:p>
        </w:tc>
      </w:tr>
      <w:tr w:rsidR="00547229" w:rsidRPr="00BD3DB4" w14:paraId="33866850" w14:textId="77777777" w:rsidTr="00C22038">
        <w:trPr>
          <w:trHeight w:val="768"/>
        </w:trPr>
        <w:tc>
          <w:tcPr>
            <w:tcW w:w="717" w:type="pct"/>
            <w:vMerge/>
            <w:hideMark/>
          </w:tcPr>
          <w:p w14:paraId="30DA68F2" w14:textId="77777777" w:rsidR="00547229" w:rsidRPr="00BD3DB4" w:rsidRDefault="00547229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  <w:hideMark/>
          </w:tcPr>
          <w:p w14:paraId="45F8E30E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82B7370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GLS &gt; -19.5%</w:t>
            </w:r>
          </w:p>
        </w:tc>
        <w:tc>
          <w:tcPr>
            <w:tcW w:w="757" w:type="pct"/>
            <w:vMerge w:val="restart"/>
            <w:tcBorders>
              <w:top w:val="single" w:sz="4" w:space="0" w:color="auto"/>
            </w:tcBorders>
            <w:hideMark/>
          </w:tcPr>
          <w:p w14:paraId="35F88A59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03926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FD1EDA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iLVESD</w:t>
            </w:r>
            <w:proofErr w:type="spellEnd"/>
            <w:r w:rsidRPr="00BD3DB4">
              <w:rPr>
                <w:rFonts w:ascii="Times New Roman" w:hAnsi="Times New Roman" w:cs="Times New Roman"/>
                <w:sz w:val="24"/>
                <w:szCs w:val="24"/>
              </w:rPr>
              <w:t xml:space="preserve"> &gt;2</w:t>
            </w:r>
          </w:p>
          <w:p w14:paraId="579565F0" w14:textId="77777777" w:rsidR="00547229" w:rsidRPr="00BD3DB4" w:rsidRDefault="00547229" w:rsidP="00C22038">
            <w:pPr>
              <w:rPr>
                <w:rFonts w:ascii="Times New Roman" w:hAnsi="Times New Roman" w:cs="Times New Roman"/>
              </w:rPr>
            </w:pPr>
          </w:p>
          <w:p w14:paraId="197492BD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EF &lt;55%</w:t>
            </w:r>
          </w:p>
          <w:p w14:paraId="282E1B60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  <w:hideMark/>
          </w:tcPr>
          <w:p w14:paraId="0BDD0CFE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LAVI &gt;34 mL/m²</w:t>
            </w:r>
          </w:p>
        </w:tc>
        <w:tc>
          <w:tcPr>
            <w:tcW w:w="741" w:type="pct"/>
            <w:vMerge w:val="restart"/>
            <w:tcBorders>
              <w:top w:val="single" w:sz="4" w:space="0" w:color="auto"/>
            </w:tcBorders>
            <w:hideMark/>
          </w:tcPr>
          <w:p w14:paraId="3A481AF4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EE2B2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BC19F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≥ moderate TR</w:t>
            </w:r>
          </w:p>
          <w:p w14:paraId="2A8FCD73" w14:textId="77777777" w:rsidR="00547229" w:rsidRPr="00BD3DB4" w:rsidRDefault="00547229" w:rsidP="00C22038">
            <w:pPr>
              <w:rPr>
                <w:rFonts w:ascii="Times New Roman" w:eastAsiaTheme="majorEastAsia" w:hAnsi="Times New Roman" w:cs="Times New Roman"/>
                <w:spacing w:val="-10"/>
                <w:kern w:val="28"/>
              </w:rPr>
            </w:pPr>
          </w:p>
          <w:p w14:paraId="69C982B3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RVSP &gt;60 mmHg</w:t>
            </w: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72A809A1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7229" w:rsidRPr="00BD3DB4" w14:paraId="0FA71752" w14:textId="77777777" w:rsidTr="00C22038">
        <w:trPr>
          <w:trHeight w:val="768"/>
        </w:trPr>
        <w:tc>
          <w:tcPr>
            <w:tcW w:w="717" w:type="pct"/>
            <w:vMerge/>
            <w:hideMark/>
          </w:tcPr>
          <w:p w14:paraId="465CA499" w14:textId="77777777" w:rsidR="00547229" w:rsidRPr="00BD3DB4" w:rsidRDefault="00547229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hideMark/>
          </w:tcPr>
          <w:p w14:paraId="6B234BC2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vMerge/>
            <w:hideMark/>
          </w:tcPr>
          <w:p w14:paraId="441E4AEF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pct"/>
            <w:vMerge/>
            <w:hideMark/>
          </w:tcPr>
          <w:p w14:paraId="592D9D99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pct"/>
            <w:hideMark/>
          </w:tcPr>
          <w:p w14:paraId="4603CA34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Atrial</w:t>
            </w:r>
          </w:p>
          <w:p w14:paraId="1A70FBA5" w14:textId="77777777" w:rsidR="00547229" w:rsidRPr="00BD3DB4" w:rsidRDefault="00547229" w:rsidP="00C22038">
            <w:pPr>
              <w:jc w:val="center"/>
              <w:rPr>
                <w:rFonts w:ascii="Times New Roman" w:hAnsi="Times New Roman" w:cs="Times New Roman"/>
              </w:rPr>
            </w:pPr>
            <w:r w:rsidRPr="00BD3DB4">
              <w:rPr>
                <w:rFonts w:ascii="Times New Roman" w:hAnsi="Times New Roman" w:cs="Times New Roman"/>
              </w:rPr>
              <w:t>fibrillation</w:t>
            </w:r>
          </w:p>
        </w:tc>
        <w:tc>
          <w:tcPr>
            <w:tcW w:w="741" w:type="pct"/>
            <w:vMerge/>
            <w:hideMark/>
          </w:tcPr>
          <w:p w14:paraId="7B7298BE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hideMark/>
          </w:tcPr>
          <w:p w14:paraId="765AACE0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Any RV systolic dysfunction</w:t>
            </w:r>
          </w:p>
        </w:tc>
      </w:tr>
      <w:tr w:rsidR="00547229" w:rsidRPr="00BD3DB4" w14:paraId="0EE06484" w14:textId="77777777" w:rsidTr="00C22038">
        <w:trPr>
          <w:trHeight w:val="768"/>
        </w:trPr>
        <w:tc>
          <w:tcPr>
            <w:tcW w:w="717" w:type="pct"/>
            <w:vMerge/>
            <w:tcBorders>
              <w:bottom w:val="single" w:sz="4" w:space="0" w:color="auto"/>
            </w:tcBorders>
            <w:hideMark/>
          </w:tcPr>
          <w:p w14:paraId="183667B4" w14:textId="77777777" w:rsidR="00547229" w:rsidRPr="00BD3DB4" w:rsidRDefault="00547229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bottom w:val="single" w:sz="4" w:space="0" w:color="auto"/>
            </w:tcBorders>
            <w:hideMark/>
          </w:tcPr>
          <w:p w14:paraId="7A351FBB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hideMark/>
          </w:tcPr>
          <w:p w14:paraId="630F43BD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pct"/>
            <w:vMerge/>
            <w:tcBorders>
              <w:bottom w:val="single" w:sz="4" w:space="0" w:color="auto"/>
            </w:tcBorders>
          </w:tcPr>
          <w:p w14:paraId="5BA69EC6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hideMark/>
          </w:tcPr>
          <w:p w14:paraId="2225E819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≥ moderate MR</w:t>
            </w:r>
          </w:p>
        </w:tc>
        <w:tc>
          <w:tcPr>
            <w:tcW w:w="741" w:type="pct"/>
            <w:vMerge/>
            <w:tcBorders>
              <w:bottom w:val="single" w:sz="4" w:space="0" w:color="auto"/>
            </w:tcBorders>
            <w:hideMark/>
          </w:tcPr>
          <w:p w14:paraId="2345DC94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4A2BD6E8" w14:textId="77777777" w:rsidR="00547229" w:rsidRPr="00BD3DB4" w:rsidRDefault="00547229" w:rsidP="00C22038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F94747" w14:textId="77777777" w:rsidR="00BC4E72" w:rsidRPr="00BD3DB4" w:rsidRDefault="00BC4E72">
      <w:pPr>
        <w:rPr>
          <w:rFonts w:ascii="Times New Roman" w:hAnsi="Times New Roman" w:cs="Times New Roman"/>
        </w:rPr>
      </w:pPr>
    </w:p>
    <w:p w14:paraId="12F4014F" w14:textId="77777777" w:rsidR="0014536C" w:rsidRPr="00BD3DB4" w:rsidRDefault="0014536C">
      <w:pPr>
        <w:rPr>
          <w:rFonts w:ascii="Times New Roman" w:hAnsi="Times New Roman" w:cs="Times New Roman"/>
        </w:rPr>
      </w:pPr>
    </w:p>
    <w:p w14:paraId="5B557776" w14:textId="77777777" w:rsidR="00715C6D" w:rsidRDefault="00715C6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ED6A37B" w14:textId="2ED5CE3B" w:rsidR="0014536C" w:rsidRPr="00BD3DB4" w:rsidRDefault="00C77DE8">
      <w:pPr>
        <w:rPr>
          <w:rFonts w:ascii="Times New Roman" w:hAnsi="Times New Roman" w:cs="Times New Roman"/>
          <w:b/>
          <w:bCs/>
        </w:rPr>
      </w:pPr>
      <w:r w:rsidRPr="00BD3DB4">
        <w:rPr>
          <w:rFonts w:ascii="Times New Roman" w:hAnsi="Times New Roman" w:cs="Times New Roman"/>
          <w:b/>
          <w:bCs/>
        </w:rPr>
        <w:lastRenderedPageBreak/>
        <w:t xml:space="preserve">Supp Table 2. </w:t>
      </w:r>
      <w:r w:rsidR="00E168B6" w:rsidRPr="00BD3DB4">
        <w:rPr>
          <w:rFonts w:ascii="Times New Roman" w:hAnsi="Times New Roman" w:cs="Times New Roman"/>
          <w:b/>
          <w:bCs/>
        </w:rPr>
        <w:t xml:space="preserve">Rates of each </w:t>
      </w:r>
      <w:proofErr w:type="gramStart"/>
      <w:r w:rsidR="00E168B6" w:rsidRPr="00BD3DB4">
        <w:rPr>
          <w:rFonts w:ascii="Times New Roman" w:hAnsi="Times New Roman" w:cs="Times New Roman"/>
          <w:b/>
          <w:bCs/>
        </w:rPr>
        <w:t>stages</w:t>
      </w:r>
      <w:proofErr w:type="gramEnd"/>
      <w:r w:rsidR="00E168B6" w:rsidRPr="00BD3DB4">
        <w:rPr>
          <w:rFonts w:ascii="Times New Roman" w:hAnsi="Times New Roman" w:cs="Times New Roman"/>
          <w:b/>
          <w:bCs/>
        </w:rPr>
        <w:t xml:space="preserve"> by aortic regurgitation severity</w:t>
      </w:r>
    </w:p>
    <w:tbl>
      <w:tblPr>
        <w:tblW w:w="4286" w:type="pct"/>
        <w:tblLook w:val="04A0" w:firstRow="1" w:lastRow="0" w:firstColumn="1" w:lastColumn="0" w:noHBand="0" w:noVBand="1"/>
      </w:tblPr>
      <w:tblGrid>
        <w:gridCol w:w="1858"/>
        <w:gridCol w:w="1857"/>
        <w:gridCol w:w="1860"/>
        <w:gridCol w:w="1857"/>
        <w:gridCol w:w="1860"/>
        <w:gridCol w:w="1857"/>
      </w:tblGrid>
      <w:tr w:rsidR="00C77DE8" w:rsidRPr="00BD3DB4" w14:paraId="007EF533" w14:textId="77777777" w:rsidTr="00C77DE8">
        <w:trPr>
          <w:trHeight w:val="768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5E2D7A" w14:textId="77777777" w:rsidR="00C77DE8" w:rsidRPr="00BD3DB4" w:rsidRDefault="00C77DE8" w:rsidP="0056159E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03747E" w14:textId="77777777" w:rsidR="00C77DE8" w:rsidRPr="00BD3DB4" w:rsidRDefault="00C77DE8" w:rsidP="0056159E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0</w:t>
            </w:r>
          </w:p>
          <w:p w14:paraId="2998D114" w14:textId="29F47630" w:rsidR="00C77DE8" w:rsidRPr="00BD3DB4" w:rsidRDefault="00C77DE8" w:rsidP="0056159E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1D7147"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99B4CB" w14:textId="77777777" w:rsidR="00C77DE8" w:rsidRPr="00BD3DB4" w:rsidRDefault="00C77DE8" w:rsidP="0056159E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</w:t>
            </w:r>
          </w:p>
          <w:p w14:paraId="31B9C95B" w14:textId="1B3BA5AF" w:rsidR="00C77DE8" w:rsidRPr="00BD3DB4" w:rsidRDefault="00C77DE8" w:rsidP="0056159E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3B519F"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1</w:t>
            </w: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6E7A55" w14:textId="77777777" w:rsidR="00C77DE8" w:rsidRPr="00BD3DB4" w:rsidRDefault="00C77DE8" w:rsidP="0056159E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</w:t>
            </w:r>
          </w:p>
          <w:p w14:paraId="0C57D34B" w14:textId="366A9D03" w:rsidR="00C77DE8" w:rsidRPr="00BD3DB4" w:rsidRDefault="00C77DE8" w:rsidP="0056159E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3B519F"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0</w:t>
            </w: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519181" w14:textId="77777777" w:rsidR="00C77DE8" w:rsidRPr="00BD3DB4" w:rsidRDefault="00C77DE8" w:rsidP="0056159E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3</w:t>
            </w:r>
          </w:p>
          <w:p w14:paraId="7447D09C" w14:textId="66F61A66" w:rsidR="00C77DE8" w:rsidRPr="00BD3DB4" w:rsidRDefault="00C77DE8" w:rsidP="0056159E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687853"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0AB988" w14:textId="09CFEF35" w:rsidR="00C77DE8" w:rsidRPr="00BD3DB4" w:rsidRDefault="00940DA3" w:rsidP="0056159E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664A0" w:rsidRPr="00BD3DB4" w14:paraId="3B668F04" w14:textId="77777777" w:rsidTr="00940DA3">
        <w:trPr>
          <w:trHeight w:val="768"/>
        </w:trPr>
        <w:tc>
          <w:tcPr>
            <w:tcW w:w="833" w:type="pct"/>
            <w:tcBorders>
              <w:top w:val="single" w:sz="4" w:space="0" w:color="auto"/>
            </w:tcBorders>
            <w:hideMark/>
          </w:tcPr>
          <w:p w14:paraId="21915123" w14:textId="3004CD6E" w:rsidR="004664A0" w:rsidRPr="00BD3DB4" w:rsidRDefault="004664A0" w:rsidP="004664A0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Moderate AR (%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hideMark/>
          </w:tcPr>
          <w:p w14:paraId="5EE27A9D" w14:textId="025B76F7" w:rsidR="004664A0" w:rsidRPr="00BD3DB4" w:rsidRDefault="004664A0" w:rsidP="004664A0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7 (60.7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3186C8A4" w14:textId="494FAC01" w:rsidR="004664A0" w:rsidRPr="00BD3DB4" w:rsidRDefault="004664A0" w:rsidP="004664A0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65 (64.4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hideMark/>
          </w:tcPr>
          <w:p w14:paraId="1ACC1771" w14:textId="10B39F6F" w:rsidR="004664A0" w:rsidRPr="00BD3DB4" w:rsidRDefault="004664A0" w:rsidP="004664A0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29 (61.4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22AC180E" w14:textId="2D689947" w:rsidR="004664A0" w:rsidRPr="00BD3DB4" w:rsidRDefault="004664A0" w:rsidP="004664A0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43 (46.2)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F2387EF" w14:textId="7C6E72C0" w:rsidR="004664A0" w:rsidRPr="00BD3DB4" w:rsidRDefault="004664A0" w:rsidP="004664A0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4664A0" w:rsidRPr="00BD3DB4" w14:paraId="65BDAA53" w14:textId="77777777" w:rsidTr="00C77DE8">
        <w:trPr>
          <w:trHeight w:val="768"/>
        </w:trPr>
        <w:tc>
          <w:tcPr>
            <w:tcW w:w="833" w:type="pct"/>
            <w:hideMark/>
          </w:tcPr>
          <w:p w14:paraId="68896B89" w14:textId="768FDFAD" w:rsidR="004664A0" w:rsidRPr="00BD3DB4" w:rsidRDefault="004664A0" w:rsidP="004664A0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Severe AR (%)</w:t>
            </w:r>
          </w:p>
        </w:tc>
        <w:tc>
          <w:tcPr>
            <w:tcW w:w="833" w:type="pct"/>
            <w:hideMark/>
          </w:tcPr>
          <w:p w14:paraId="7AEF53DD" w14:textId="6CD20D4C" w:rsidR="004664A0" w:rsidRPr="00BD3DB4" w:rsidRDefault="004664A0" w:rsidP="004664A0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1 (39.3)</w:t>
            </w:r>
          </w:p>
        </w:tc>
        <w:tc>
          <w:tcPr>
            <w:tcW w:w="834" w:type="pct"/>
            <w:hideMark/>
          </w:tcPr>
          <w:p w14:paraId="4A71311B" w14:textId="481156F7" w:rsidR="004664A0" w:rsidRPr="00BD3DB4" w:rsidRDefault="004664A0" w:rsidP="004664A0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36 (35.6)</w:t>
            </w:r>
          </w:p>
        </w:tc>
        <w:tc>
          <w:tcPr>
            <w:tcW w:w="833" w:type="pct"/>
            <w:hideMark/>
          </w:tcPr>
          <w:p w14:paraId="7375C155" w14:textId="6D093A27" w:rsidR="004664A0" w:rsidRPr="00BD3DB4" w:rsidRDefault="004664A0" w:rsidP="004664A0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81 (38.6)</w:t>
            </w:r>
          </w:p>
        </w:tc>
        <w:tc>
          <w:tcPr>
            <w:tcW w:w="834" w:type="pct"/>
            <w:hideMark/>
          </w:tcPr>
          <w:p w14:paraId="0786C2A2" w14:textId="6B009F20" w:rsidR="004664A0" w:rsidRPr="00BD3DB4" w:rsidRDefault="004664A0" w:rsidP="004664A0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50 (53.8)</w:t>
            </w:r>
          </w:p>
        </w:tc>
        <w:tc>
          <w:tcPr>
            <w:tcW w:w="833" w:type="pct"/>
            <w:vMerge/>
            <w:hideMark/>
          </w:tcPr>
          <w:p w14:paraId="57E571EE" w14:textId="05E02B05" w:rsidR="004664A0" w:rsidRPr="00BD3DB4" w:rsidRDefault="004664A0" w:rsidP="004664A0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98E96D" w14:textId="77777777" w:rsidR="0014536C" w:rsidRPr="00BD3DB4" w:rsidRDefault="0014536C">
      <w:pPr>
        <w:rPr>
          <w:rFonts w:ascii="Times New Roman" w:hAnsi="Times New Roman" w:cs="Times New Roman"/>
        </w:rPr>
      </w:pPr>
    </w:p>
    <w:p w14:paraId="180B29E8" w14:textId="77777777" w:rsidR="00715C6D" w:rsidRDefault="00715C6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54655F" w14:textId="78D4D563" w:rsidR="00A31BCA" w:rsidRPr="00BD3DB4" w:rsidRDefault="000C1B68" w:rsidP="00A31BCA">
      <w:pPr>
        <w:pStyle w:val="Ttulo"/>
        <w:rPr>
          <w:rFonts w:ascii="Times New Roman" w:eastAsiaTheme="minorHAnsi" w:hAnsi="Times New Roman" w:cs="Times New Roman"/>
          <w:b/>
          <w:bCs/>
          <w:spacing w:val="0"/>
          <w:kern w:val="2"/>
          <w:sz w:val="24"/>
          <w:szCs w:val="24"/>
        </w:rPr>
      </w:pPr>
      <w:r w:rsidRPr="00BD3DB4">
        <w:rPr>
          <w:rFonts w:ascii="Times New Roman" w:eastAsiaTheme="minorHAnsi" w:hAnsi="Times New Roman" w:cs="Times New Roman"/>
          <w:b/>
          <w:bCs/>
          <w:spacing w:val="0"/>
          <w:kern w:val="2"/>
          <w:sz w:val="24"/>
          <w:szCs w:val="24"/>
        </w:rPr>
        <w:lastRenderedPageBreak/>
        <w:t xml:space="preserve">Supp. Table </w:t>
      </w:r>
      <w:r w:rsidR="00C77DE8" w:rsidRPr="00BD3DB4">
        <w:rPr>
          <w:rFonts w:ascii="Times New Roman" w:eastAsiaTheme="minorHAnsi" w:hAnsi="Times New Roman" w:cs="Times New Roman"/>
          <w:b/>
          <w:bCs/>
          <w:spacing w:val="0"/>
          <w:kern w:val="2"/>
          <w:sz w:val="24"/>
          <w:szCs w:val="24"/>
        </w:rPr>
        <w:t>3</w:t>
      </w:r>
      <w:r w:rsidRPr="00BD3DB4">
        <w:rPr>
          <w:rFonts w:ascii="Times New Roman" w:eastAsiaTheme="minorHAnsi" w:hAnsi="Times New Roman" w:cs="Times New Roman"/>
          <w:b/>
          <w:bCs/>
          <w:spacing w:val="0"/>
          <w:kern w:val="2"/>
          <w:sz w:val="24"/>
          <w:szCs w:val="24"/>
        </w:rPr>
        <w:t xml:space="preserve">. </w:t>
      </w:r>
      <w:r w:rsidR="00A31BCA" w:rsidRPr="00BD3DB4">
        <w:rPr>
          <w:rFonts w:ascii="Times New Roman" w:eastAsiaTheme="minorHAnsi" w:hAnsi="Times New Roman" w:cs="Times New Roman"/>
          <w:b/>
          <w:bCs/>
          <w:spacing w:val="0"/>
          <w:kern w:val="2"/>
          <w:sz w:val="24"/>
          <w:szCs w:val="24"/>
        </w:rPr>
        <w:t>Rates of Each Individual Cardiac Damage Component Within Each Stage</w:t>
      </w:r>
    </w:p>
    <w:p w14:paraId="3FA651F2" w14:textId="15C1C9FA" w:rsidR="000C1B68" w:rsidRPr="00BD3DB4" w:rsidRDefault="000C1B68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58"/>
        <w:gridCol w:w="1857"/>
        <w:gridCol w:w="1860"/>
        <w:gridCol w:w="1857"/>
        <w:gridCol w:w="1860"/>
        <w:gridCol w:w="1857"/>
        <w:gridCol w:w="1857"/>
      </w:tblGrid>
      <w:tr w:rsidR="0014536C" w:rsidRPr="00BD3DB4" w14:paraId="66F3E87B" w14:textId="77777777" w:rsidTr="00C22038">
        <w:trPr>
          <w:trHeight w:val="76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0F42BE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805660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0</w:t>
            </w:r>
          </w:p>
          <w:p w14:paraId="1E7E9B89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8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219781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</w:t>
            </w:r>
          </w:p>
          <w:p w14:paraId="75BE2DAA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7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EAD210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</w:t>
            </w:r>
          </w:p>
          <w:p w14:paraId="1A897AAB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4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33B735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3</w:t>
            </w:r>
          </w:p>
          <w:p w14:paraId="060831DE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10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6DBB50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4</w:t>
            </w:r>
          </w:p>
          <w:p w14:paraId="23B79F3E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7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64C352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5</w:t>
            </w:r>
          </w:p>
          <w:p w14:paraId="72A60AA9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6)</w:t>
            </w:r>
          </w:p>
        </w:tc>
      </w:tr>
      <w:tr w:rsidR="0014536C" w:rsidRPr="00BD3DB4" w14:paraId="46613B07" w14:textId="77777777" w:rsidTr="00C22038">
        <w:trPr>
          <w:trHeight w:val="768"/>
        </w:trPr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362AB6E3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GLS &gt; -19.5%</w:t>
            </w:r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1FB6F424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hideMark/>
          </w:tcPr>
          <w:p w14:paraId="48C0BC1B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67 (100%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24FD2609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27 (79.4%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hideMark/>
          </w:tcPr>
          <w:p w14:paraId="1EA8F306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64 (78.1%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527FF928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48 (84.2%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hideMark/>
          </w:tcPr>
          <w:p w14:paraId="1286546B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34 (94.4%)</w:t>
            </w:r>
          </w:p>
        </w:tc>
      </w:tr>
      <w:tr w:rsidR="0014536C" w:rsidRPr="00BD3DB4" w14:paraId="11F302A5" w14:textId="77777777" w:rsidTr="00C22038">
        <w:trPr>
          <w:trHeight w:val="768"/>
        </w:trPr>
        <w:tc>
          <w:tcPr>
            <w:tcW w:w="714" w:type="pct"/>
            <w:hideMark/>
          </w:tcPr>
          <w:p w14:paraId="1B225130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iLVESD</w:t>
            </w:r>
            <w:proofErr w:type="spellEnd"/>
            <w:r w:rsidRPr="00BD3DB4">
              <w:rPr>
                <w:rFonts w:ascii="Times New Roman" w:hAnsi="Times New Roman" w:cs="Times New Roman"/>
                <w:sz w:val="24"/>
                <w:szCs w:val="24"/>
              </w:rPr>
              <w:t xml:space="preserve"> &gt; 2</w:t>
            </w:r>
          </w:p>
        </w:tc>
        <w:tc>
          <w:tcPr>
            <w:tcW w:w="714" w:type="pct"/>
            <w:hideMark/>
          </w:tcPr>
          <w:p w14:paraId="0E916985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7B89C6F0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4" w:type="pct"/>
            <w:hideMark/>
          </w:tcPr>
          <w:p w14:paraId="6FA1EB28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5 (44.1%)</w:t>
            </w:r>
          </w:p>
        </w:tc>
        <w:tc>
          <w:tcPr>
            <w:tcW w:w="715" w:type="pct"/>
            <w:hideMark/>
          </w:tcPr>
          <w:p w14:paraId="31C7550B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43 (20.5%)</w:t>
            </w:r>
          </w:p>
        </w:tc>
        <w:tc>
          <w:tcPr>
            <w:tcW w:w="714" w:type="pct"/>
            <w:hideMark/>
          </w:tcPr>
          <w:p w14:paraId="4716560C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3 (22.8%)</w:t>
            </w:r>
          </w:p>
        </w:tc>
        <w:tc>
          <w:tcPr>
            <w:tcW w:w="715" w:type="pct"/>
            <w:hideMark/>
          </w:tcPr>
          <w:p w14:paraId="3EEFD60A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3 (36.1%)</w:t>
            </w:r>
          </w:p>
        </w:tc>
      </w:tr>
      <w:tr w:rsidR="0014536C" w:rsidRPr="00BD3DB4" w14:paraId="2EEA13BA" w14:textId="77777777" w:rsidTr="00C22038">
        <w:trPr>
          <w:trHeight w:val="768"/>
        </w:trPr>
        <w:tc>
          <w:tcPr>
            <w:tcW w:w="714" w:type="pct"/>
            <w:hideMark/>
          </w:tcPr>
          <w:p w14:paraId="32B93295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LVEF &lt; 55%</w:t>
            </w:r>
          </w:p>
        </w:tc>
        <w:tc>
          <w:tcPr>
            <w:tcW w:w="714" w:type="pct"/>
            <w:hideMark/>
          </w:tcPr>
          <w:p w14:paraId="05D65247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0A1F2099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4" w:type="pct"/>
            <w:hideMark/>
          </w:tcPr>
          <w:p w14:paraId="673246E6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23 (67.7%)</w:t>
            </w:r>
          </w:p>
        </w:tc>
        <w:tc>
          <w:tcPr>
            <w:tcW w:w="715" w:type="pct"/>
            <w:hideMark/>
          </w:tcPr>
          <w:p w14:paraId="0ED6E409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42 (20%)</w:t>
            </w:r>
          </w:p>
        </w:tc>
        <w:tc>
          <w:tcPr>
            <w:tcW w:w="714" w:type="pct"/>
            <w:hideMark/>
          </w:tcPr>
          <w:p w14:paraId="64F6F81F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6 (28.1%)</w:t>
            </w:r>
          </w:p>
        </w:tc>
        <w:tc>
          <w:tcPr>
            <w:tcW w:w="715" w:type="pct"/>
            <w:hideMark/>
          </w:tcPr>
          <w:p w14:paraId="7199A8B5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24 (66.7%)</w:t>
            </w:r>
          </w:p>
        </w:tc>
      </w:tr>
      <w:tr w:rsidR="0014536C" w:rsidRPr="00BD3DB4" w14:paraId="2946ED18" w14:textId="77777777" w:rsidTr="00C22038">
        <w:trPr>
          <w:trHeight w:val="768"/>
        </w:trPr>
        <w:tc>
          <w:tcPr>
            <w:tcW w:w="714" w:type="pct"/>
            <w:hideMark/>
          </w:tcPr>
          <w:p w14:paraId="650396AB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LAVI &gt; 34</w:t>
            </w:r>
          </w:p>
        </w:tc>
        <w:tc>
          <w:tcPr>
            <w:tcW w:w="714" w:type="pct"/>
            <w:hideMark/>
          </w:tcPr>
          <w:p w14:paraId="55B7FEA1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0EB03E88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4" w:type="pct"/>
            <w:hideMark/>
          </w:tcPr>
          <w:p w14:paraId="1A5BAB4B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49C72573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35 (64.3%)</w:t>
            </w:r>
          </w:p>
        </w:tc>
        <w:tc>
          <w:tcPr>
            <w:tcW w:w="714" w:type="pct"/>
            <w:hideMark/>
          </w:tcPr>
          <w:p w14:paraId="77F4985F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45 (79.0%)</w:t>
            </w:r>
          </w:p>
        </w:tc>
        <w:tc>
          <w:tcPr>
            <w:tcW w:w="715" w:type="pct"/>
            <w:hideMark/>
          </w:tcPr>
          <w:p w14:paraId="7D866E6B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26 (72.2%)</w:t>
            </w:r>
          </w:p>
        </w:tc>
      </w:tr>
      <w:tr w:rsidR="0014536C" w:rsidRPr="00BD3DB4" w14:paraId="401D4C30" w14:textId="77777777" w:rsidTr="00C22038">
        <w:trPr>
          <w:trHeight w:val="768"/>
        </w:trPr>
        <w:tc>
          <w:tcPr>
            <w:tcW w:w="714" w:type="pct"/>
            <w:hideMark/>
          </w:tcPr>
          <w:p w14:paraId="21026CB1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714" w:type="pct"/>
            <w:hideMark/>
          </w:tcPr>
          <w:p w14:paraId="751073E7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133B4833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4" w:type="pct"/>
            <w:hideMark/>
          </w:tcPr>
          <w:p w14:paraId="644D99ED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10170B4B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55 (73.8%)</w:t>
            </w:r>
          </w:p>
        </w:tc>
        <w:tc>
          <w:tcPr>
            <w:tcW w:w="714" w:type="pct"/>
            <w:hideMark/>
          </w:tcPr>
          <w:p w14:paraId="5F18E8D4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43 (75.4%)</w:t>
            </w:r>
          </w:p>
        </w:tc>
        <w:tc>
          <w:tcPr>
            <w:tcW w:w="715" w:type="pct"/>
            <w:hideMark/>
          </w:tcPr>
          <w:p w14:paraId="59A8E9C7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29 (80.6%)</w:t>
            </w:r>
          </w:p>
        </w:tc>
      </w:tr>
      <w:tr w:rsidR="0014536C" w:rsidRPr="00BD3DB4" w14:paraId="07CE3C27" w14:textId="77777777" w:rsidTr="00C22038">
        <w:trPr>
          <w:trHeight w:val="768"/>
        </w:trPr>
        <w:tc>
          <w:tcPr>
            <w:tcW w:w="714" w:type="pct"/>
            <w:hideMark/>
          </w:tcPr>
          <w:p w14:paraId="3F009F8F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≥ moderate MR</w:t>
            </w:r>
          </w:p>
        </w:tc>
        <w:tc>
          <w:tcPr>
            <w:tcW w:w="714" w:type="pct"/>
            <w:hideMark/>
          </w:tcPr>
          <w:p w14:paraId="15F60DCA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1B7BB3E2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4" w:type="pct"/>
            <w:hideMark/>
          </w:tcPr>
          <w:p w14:paraId="73B0B319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5CD3C9A8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37 (17.6%)</w:t>
            </w:r>
          </w:p>
        </w:tc>
        <w:tc>
          <w:tcPr>
            <w:tcW w:w="714" w:type="pct"/>
            <w:hideMark/>
          </w:tcPr>
          <w:p w14:paraId="43EC0A5F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7 (29.8%)</w:t>
            </w:r>
          </w:p>
        </w:tc>
        <w:tc>
          <w:tcPr>
            <w:tcW w:w="715" w:type="pct"/>
            <w:hideMark/>
          </w:tcPr>
          <w:p w14:paraId="5156BE45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2 (33.3%)</w:t>
            </w:r>
          </w:p>
        </w:tc>
      </w:tr>
      <w:tr w:rsidR="0014536C" w:rsidRPr="00BD3DB4" w14:paraId="2D1DE22E" w14:textId="77777777" w:rsidTr="00C22038">
        <w:trPr>
          <w:trHeight w:val="768"/>
        </w:trPr>
        <w:tc>
          <w:tcPr>
            <w:tcW w:w="714" w:type="pct"/>
            <w:hideMark/>
          </w:tcPr>
          <w:p w14:paraId="0DE66AE7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RVSP &gt; 60 mmHg</w:t>
            </w:r>
          </w:p>
        </w:tc>
        <w:tc>
          <w:tcPr>
            <w:tcW w:w="714" w:type="pct"/>
            <w:hideMark/>
          </w:tcPr>
          <w:p w14:paraId="5B9FE560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202F7C54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4" w:type="pct"/>
            <w:hideMark/>
          </w:tcPr>
          <w:p w14:paraId="58C15DEF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0D3D753D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4" w:type="pct"/>
            <w:hideMark/>
          </w:tcPr>
          <w:p w14:paraId="09C76FB8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5 (26.3%)</w:t>
            </w:r>
          </w:p>
        </w:tc>
        <w:tc>
          <w:tcPr>
            <w:tcW w:w="715" w:type="pct"/>
            <w:hideMark/>
          </w:tcPr>
          <w:p w14:paraId="43158F0E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6 (16.7%)</w:t>
            </w:r>
          </w:p>
        </w:tc>
      </w:tr>
      <w:tr w:rsidR="0014536C" w:rsidRPr="00BD3DB4" w14:paraId="371F8EDC" w14:textId="77777777" w:rsidTr="00C22038">
        <w:trPr>
          <w:trHeight w:val="768"/>
        </w:trPr>
        <w:tc>
          <w:tcPr>
            <w:tcW w:w="714" w:type="pct"/>
            <w:hideMark/>
          </w:tcPr>
          <w:p w14:paraId="6E7ACD3C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≥ moderate TR</w:t>
            </w:r>
          </w:p>
        </w:tc>
        <w:tc>
          <w:tcPr>
            <w:tcW w:w="714" w:type="pct"/>
            <w:hideMark/>
          </w:tcPr>
          <w:p w14:paraId="78205E6B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0CD3372B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4" w:type="pct"/>
            <w:hideMark/>
          </w:tcPr>
          <w:p w14:paraId="1DF82FAF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554A15DA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4" w:type="pct"/>
            <w:hideMark/>
          </w:tcPr>
          <w:p w14:paraId="16353EC3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52 (91.2%)</w:t>
            </w:r>
          </w:p>
        </w:tc>
        <w:tc>
          <w:tcPr>
            <w:tcW w:w="715" w:type="pct"/>
            <w:hideMark/>
          </w:tcPr>
          <w:p w14:paraId="13B58E44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23 (63.9%)</w:t>
            </w:r>
          </w:p>
        </w:tc>
      </w:tr>
      <w:tr w:rsidR="0014536C" w:rsidRPr="00BD3DB4" w14:paraId="7B5F7BD4" w14:textId="77777777" w:rsidTr="00C22038">
        <w:trPr>
          <w:trHeight w:val="768"/>
        </w:trPr>
        <w:tc>
          <w:tcPr>
            <w:tcW w:w="714" w:type="pct"/>
            <w:hideMark/>
          </w:tcPr>
          <w:p w14:paraId="50B864B0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RV systolic dysfunction</w:t>
            </w:r>
          </w:p>
        </w:tc>
        <w:tc>
          <w:tcPr>
            <w:tcW w:w="714" w:type="pct"/>
            <w:hideMark/>
          </w:tcPr>
          <w:p w14:paraId="4CFB9AD0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6B6F0676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4" w:type="pct"/>
            <w:hideMark/>
          </w:tcPr>
          <w:p w14:paraId="1D57C219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4ABDFBD8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4" w:type="pct"/>
            <w:hideMark/>
          </w:tcPr>
          <w:p w14:paraId="7573613C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15" w:type="pct"/>
            <w:hideMark/>
          </w:tcPr>
          <w:p w14:paraId="66663DD8" w14:textId="77777777" w:rsidR="0014536C" w:rsidRPr="00BD3DB4" w:rsidRDefault="0014536C" w:rsidP="00C22038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36 (100%)</w:t>
            </w:r>
          </w:p>
        </w:tc>
      </w:tr>
    </w:tbl>
    <w:p w14:paraId="0F250EEC" w14:textId="77777777" w:rsidR="00BD3DB4" w:rsidRDefault="00BD3DB4">
      <w:pPr>
        <w:rPr>
          <w:rFonts w:ascii="Times New Roman" w:hAnsi="Times New Roman" w:cs="Times New Roman"/>
          <w:b/>
          <w:bCs/>
        </w:rPr>
      </w:pPr>
    </w:p>
    <w:p w14:paraId="1B809ABA" w14:textId="2379B518" w:rsidR="007B6387" w:rsidRPr="00BD3DB4" w:rsidRDefault="007B6387">
      <w:pPr>
        <w:rPr>
          <w:rFonts w:ascii="Times New Roman" w:hAnsi="Times New Roman" w:cs="Times New Roman"/>
          <w:b/>
          <w:bCs/>
        </w:rPr>
      </w:pPr>
      <w:r w:rsidRPr="00BD3DB4">
        <w:rPr>
          <w:rFonts w:ascii="Times New Roman" w:hAnsi="Times New Roman" w:cs="Times New Roman"/>
          <w:b/>
          <w:bCs/>
        </w:rPr>
        <w:lastRenderedPageBreak/>
        <w:t>Supp Table 4. NT pro-BNP by stage</w:t>
      </w:r>
    </w:p>
    <w:tbl>
      <w:tblPr>
        <w:tblW w:w="4286" w:type="pct"/>
        <w:tblLook w:val="04A0" w:firstRow="1" w:lastRow="0" w:firstColumn="1" w:lastColumn="0" w:noHBand="0" w:noVBand="1"/>
      </w:tblPr>
      <w:tblGrid>
        <w:gridCol w:w="1858"/>
        <w:gridCol w:w="1857"/>
        <w:gridCol w:w="1860"/>
        <w:gridCol w:w="1857"/>
        <w:gridCol w:w="2491"/>
        <w:gridCol w:w="1226"/>
      </w:tblGrid>
      <w:tr w:rsidR="007B6387" w:rsidRPr="00BD3DB4" w14:paraId="2A7BCAB9" w14:textId="77777777" w:rsidTr="00EC2349">
        <w:trPr>
          <w:trHeight w:val="768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C300C0" w14:textId="77777777" w:rsidR="007B6387" w:rsidRPr="00BD3DB4" w:rsidRDefault="007B6387" w:rsidP="00AF638B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00A6B6" w14:textId="77777777" w:rsidR="007B6387" w:rsidRPr="00BD3DB4" w:rsidRDefault="007B6387" w:rsidP="00EC2349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0</w:t>
            </w:r>
          </w:p>
          <w:p w14:paraId="7708493D" w14:textId="439A6A0D" w:rsidR="007B6387" w:rsidRPr="00BD3DB4" w:rsidRDefault="007B6387" w:rsidP="00EC2349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1D7147"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EEA10C" w14:textId="77777777" w:rsidR="007B6387" w:rsidRPr="00BD3DB4" w:rsidRDefault="007B6387" w:rsidP="00EC2349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</w:t>
            </w:r>
          </w:p>
          <w:p w14:paraId="44A514D0" w14:textId="77777777" w:rsidR="007B6387" w:rsidRPr="00BD3DB4" w:rsidRDefault="007B6387" w:rsidP="00EC2349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1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1C4609" w14:textId="77777777" w:rsidR="007B6387" w:rsidRPr="00BD3DB4" w:rsidRDefault="007B6387" w:rsidP="00EC2349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</w:t>
            </w:r>
          </w:p>
          <w:p w14:paraId="33B76BE9" w14:textId="77777777" w:rsidR="007B6387" w:rsidRPr="00BD3DB4" w:rsidRDefault="007B6387" w:rsidP="00EC2349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10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B39CAB" w14:textId="77777777" w:rsidR="007B6387" w:rsidRPr="00BD3DB4" w:rsidRDefault="007B6387" w:rsidP="00EC2349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3</w:t>
            </w:r>
          </w:p>
          <w:p w14:paraId="6B8E097C" w14:textId="77777777" w:rsidR="007B6387" w:rsidRPr="00BD3DB4" w:rsidRDefault="007B6387" w:rsidP="00EC2349">
            <w:pPr>
              <w:pStyle w:val="Ttul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3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0ED12F" w14:textId="77777777" w:rsidR="007B6387" w:rsidRPr="00BD3DB4" w:rsidRDefault="007B6387" w:rsidP="00AF638B">
            <w:pPr>
              <w:pStyle w:val="Ttul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B6387" w:rsidRPr="00BD3DB4" w14:paraId="54FEC2FB" w14:textId="77777777" w:rsidTr="00EC2349">
        <w:trPr>
          <w:trHeight w:val="768"/>
        </w:trPr>
        <w:tc>
          <w:tcPr>
            <w:tcW w:w="833" w:type="pct"/>
            <w:tcBorders>
              <w:top w:val="single" w:sz="4" w:space="0" w:color="auto"/>
            </w:tcBorders>
            <w:hideMark/>
          </w:tcPr>
          <w:p w14:paraId="2BB7374C" w14:textId="77777777" w:rsidR="00540B69" w:rsidRPr="00BD3DB4" w:rsidRDefault="003852AE" w:rsidP="00540B69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 xml:space="preserve">NT pro-BNP </w:t>
            </w:r>
            <w:r w:rsidR="007B6387" w:rsidRPr="00BD3D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="007B6387" w:rsidRPr="00BD3D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40B69" w:rsidRPr="00BD3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1CDC18" w14:textId="700FDDA7" w:rsidR="007B6387" w:rsidRPr="00BD3DB4" w:rsidRDefault="00540B69" w:rsidP="00540B69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[% available]</w:t>
            </w:r>
          </w:p>
        </w:tc>
        <w:tc>
          <w:tcPr>
            <w:tcW w:w="833" w:type="pct"/>
            <w:tcBorders>
              <w:top w:val="single" w:sz="4" w:space="0" w:color="auto"/>
            </w:tcBorders>
            <w:hideMark/>
          </w:tcPr>
          <w:p w14:paraId="151A7CD5" w14:textId="3433BE0A" w:rsidR="00EC2349" w:rsidRPr="00BD3DB4" w:rsidRDefault="00171E8A" w:rsidP="00EC2349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70346A18" w14:textId="7EEAE9DB" w:rsidR="007B6387" w:rsidRPr="00BD3DB4" w:rsidRDefault="00540B69" w:rsidP="00EC2349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D7147" w:rsidRPr="00BD3D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0CAE3515" w14:textId="77777777" w:rsidR="00EC2349" w:rsidRPr="00BD3DB4" w:rsidRDefault="000E7215" w:rsidP="00EC2349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292.5 (63-2521)</w:t>
            </w:r>
          </w:p>
          <w:p w14:paraId="25D711B5" w14:textId="012BE99F" w:rsidR="000E7215" w:rsidRPr="00BD3DB4" w:rsidRDefault="000E7215" w:rsidP="00EC2349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33C58" w:rsidRPr="00BD3DB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33" w:type="pct"/>
            <w:tcBorders>
              <w:top w:val="single" w:sz="4" w:space="0" w:color="auto"/>
            </w:tcBorders>
            <w:hideMark/>
          </w:tcPr>
          <w:p w14:paraId="79F846F3" w14:textId="77777777" w:rsidR="00EC2349" w:rsidRPr="00BD3DB4" w:rsidRDefault="00D33C58" w:rsidP="00EC2349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4852</w:t>
            </w:r>
            <w:r w:rsidR="007B6387" w:rsidRPr="00BD3D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1307-</w:t>
            </w:r>
            <w:r w:rsidR="002328A7" w:rsidRPr="00BD3DB4">
              <w:rPr>
                <w:rFonts w:ascii="Times New Roman" w:hAnsi="Times New Roman" w:cs="Times New Roman"/>
                <w:sz w:val="24"/>
                <w:szCs w:val="24"/>
              </w:rPr>
              <w:t>8397</w:t>
            </w:r>
            <w:r w:rsidR="007B6387" w:rsidRPr="00BD3D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328A7" w:rsidRPr="00BD3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CF1150" w14:textId="1B7BDDCA" w:rsidR="007B6387" w:rsidRPr="00BD3DB4" w:rsidRDefault="002328A7" w:rsidP="00EC2349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[21]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hideMark/>
          </w:tcPr>
          <w:p w14:paraId="7E5845D4" w14:textId="77777777" w:rsidR="00EC2349" w:rsidRPr="00BD3DB4" w:rsidRDefault="009A780C" w:rsidP="00EC2349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8934</w:t>
            </w:r>
            <w:r w:rsidR="007B6387" w:rsidRPr="00BD3D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5201-12665</w:t>
            </w:r>
            <w:r w:rsidR="007B6387" w:rsidRPr="00BD3D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D80B9F" w14:textId="400E4420" w:rsidR="007B6387" w:rsidRPr="00BD3DB4" w:rsidRDefault="009A780C" w:rsidP="00EC2349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C2349" w:rsidRPr="00BD3DB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  <w:hideMark/>
          </w:tcPr>
          <w:p w14:paraId="4B429945" w14:textId="1C3D80F6" w:rsidR="007B6387" w:rsidRPr="00BD3DB4" w:rsidRDefault="007B6387" w:rsidP="00AF638B">
            <w:pPr>
              <w:pStyle w:val="Ttul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B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2FFF" w:rsidRPr="00BD3DB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B6387" w:rsidRPr="00BD3DB4" w14:paraId="1E88894F" w14:textId="77777777" w:rsidTr="00AF638B">
        <w:trPr>
          <w:gridAfter w:val="5"/>
          <w:wAfter w:w="4167" w:type="pct"/>
          <w:trHeight w:val="768"/>
        </w:trPr>
        <w:tc>
          <w:tcPr>
            <w:tcW w:w="833" w:type="pct"/>
            <w:hideMark/>
          </w:tcPr>
          <w:p w14:paraId="6ADF95F3" w14:textId="77777777" w:rsidR="007B6387" w:rsidRPr="00BD3DB4" w:rsidRDefault="007B6387" w:rsidP="00AF638B">
            <w:pPr>
              <w:pStyle w:val="Ttul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D23AC8" w14:textId="77777777" w:rsidR="007B6387" w:rsidRPr="00BD3DB4" w:rsidRDefault="007B6387">
      <w:pPr>
        <w:rPr>
          <w:rFonts w:ascii="Times New Roman" w:hAnsi="Times New Roman" w:cs="Times New Roman"/>
          <w:b/>
          <w:bCs/>
        </w:rPr>
      </w:pPr>
    </w:p>
    <w:p w14:paraId="7A1FC6D3" w14:textId="4AFD7240" w:rsidR="007B6387" w:rsidRPr="00BD3DB4" w:rsidRDefault="009A71B7">
      <w:pPr>
        <w:rPr>
          <w:rFonts w:ascii="Times New Roman" w:hAnsi="Times New Roman" w:cs="Times New Roman"/>
          <w:b/>
          <w:bCs/>
        </w:rPr>
      </w:pPr>
      <w:r w:rsidRPr="00BD3DB4">
        <w:rPr>
          <w:rFonts w:ascii="Times New Roman" w:hAnsi="Times New Roman" w:cs="Times New Roman"/>
          <w:b/>
          <w:bCs/>
        </w:rPr>
        <w:t xml:space="preserve">Sensitivity analysis of GLS with age </w:t>
      </w:r>
      <w:r w:rsidR="00BD3DB4" w:rsidRPr="00BD3DB4">
        <w:rPr>
          <w:rFonts w:ascii="Times New Roman" w:hAnsi="Times New Roman" w:cs="Times New Roman"/>
          <w:b/>
          <w:bCs/>
        </w:rPr>
        <w:t>and sex</w:t>
      </w:r>
    </w:p>
    <w:p w14:paraId="0A5E0401" w14:textId="77777777" w:rsidR="00BD3DB4" w:rsidRPr="00BD3DB4" w:rsidRDefault="00BD3DB4" w:rsidP="00BD3DB4">
      <w:pPr>
        <w:rPr>
          <w:rFonts w:ascii="Times New Roman" w:eastAsiaTheme="majorEastAsia" w:hAnsi="Times New Roman" w:cs="Times New Roman"/>
          <w:spacing w:val="-10"/>
          <w:kern w:val="28"/>
        </w:rPr>
      </w:pPr>
      <w:r w:rsidRPr="00BD3DB4">
        <w:rPr>
          <w:rFonts w:ascii="Times New Roman" w:eastAsiaTheme="majorEastAsia" w:hAnsi="Times New Roman" w:cs="Times New Roman"/>
          <w:spacing w:val="-10"/>
          <w:kern w:val="28"/>
        </w:rPr>
        <w:t>To further examine the influence of age and sex on the prognostic value of our prespecified GLS cutoff of −19.5%, we conducted sensitivity analyses stratified by these subgroups. In sex-stratified analyses, mean GLS was similar between males (−15.1% [95% CI −15.8 to −14.5]) and females (−15.3% [−16.0 to −14.6]; p = 0.76). Using the prespecified cutoff of −19.5%, impaired GLS was strongly associated with outcomes in males (HR 4.9, 95% CI 2.27–10.69) but not in females (HR 1.5, 95% CI 0.82–2.91). However, the GLS × sex interaction was not significant (p interaction = 0.72), indicating no statistical evidence that sex modified the prognostic effect of GLS. Similarly, patients &lt;65 years had more favorable GLS values on average (−16.2% [−16.9 to −15.5]) compared with those ≥65 years (−14.5% [−15.1 to −13.9]; p=0.004). Impaired GLS predicted adverse outcomes in younger patients (HR 16.4, 95% CI 2.2–120.0), whereas the association was weaker in older patients (HR 1.6, 95% CI 0.94–2.6). Yet, the GLS × age interaction was also non-significant (p interaction = 0.13), suggesting that these apparent differences should be interpreted with caution.</w:t>
      </w:r>
    </w:p>
    <w:p w14:paraId="7D0D82C0" w14:textId="77777777" w:rsidR="00BD3DB4" w:rsidRPr="00BD3DB4" w:rsidRDefault="00BD3DB4">
      <w:pPr>
        <w:rPr>
          <w:rFonts w:ascii="Times New Roman" w:hAnsi="Times New Roman" w:cs="Times New Roman"/>
          <w:b/>
          <w:bCs/>
        </w:rPr>
      </w:pPr>
    </w:p>
    <w:p w14:paraId="2A67F135" w14:textId="77777777" w:rsidR="007B6387" w:rsidRPr="00BD3DB4" w:rsidRDefault="007B6387">
      <w:pPr>
        <w:rPr>
          <w:rFonts w:ascii="Times New Roman" w:hAnsi="Times New Roman" w:cs="Times New Roman"/>
          <w:b/>
          <w:bCs/>
        </w:rPr>
      </w:pPr>
    </w:p>
    <w:p w14:paraId="5ED387B1" w14:textId="77777777" w:rsidR="007B6387" w:rsidRPr="00BD3DB4" w:rsidRDefault="007B6387">
      <w:pPr>
        <w:rPr>
          <w:rFonts w:ascii="Times New Roman" w:hAnsi="Times New Roman" w:cs="Times New Roman"/>
          <w:b/>
          <w:bCs/>
        </w:rPr>
      </w:pPr>
    </w:p>
    <w:p w14:paraId="6D968C01" w14:textId="77777777" w:rsidR="00BD3DB4" w:rsidRDefault="00BD3DB4">
      <w:pPr>
        <w:rPr>
          <w:rFonts w:ascii="Times New Roman" w:hAnsi="Times New Roman" w:cs="Times New Roman"/>
          <w:b/>
          <w:bCs/>
        </w:rPr>
      </w:pPr>
    </w:p>
    <w:p w14:paraId="030135C3" w14:textId="77777777" w:rsidR="00BD3DB4" w:rsidRDefault="00BD3DB4">
      <w:pPr>
        <w:rPr>
          <w:rFonts w:ascii="Times New Roman" w:hAnsi="Times New Roman" w:cs="Times New Roman"/>
          <w:b/>
          <w:bCs/>
        </w:rPr>
      </w:pPr>
    </w:p>
    <w:p w14:paraId="268EEC62" w14:textId="4385E724" w:rsidR="0014536C" w:rsidRPr="00BD3DB4" w:rsidRDefault="00A31BCA">
      <w:pPr>
        <w:rPr>
          <w:rFonts w:ascii="Times New Roman" w:hAnsi="Times New Roman" w:cs="Times New Roman"/>
          <w:b/>
          <w:bCs/>
        </w:rPr>
      </w:pPr>
      <w:r w:rsidRPr="00BD3DB4">
        <w:rPr>
          <w:rFonts w:ascii="Times New Roman" w:hAnsi="Times New Roman" w:cs="Times New Roman"/>
          <w:b/>
          <w:bCs/>
        </w:rPr>
        <w:t xml:space="preserve">Supp Figure 1. </w:t>
      </w:r>
      <w:r w:rsidR="006936F1" w:rsidRPr="00BD3DB4">
        <w:rPr>
          <w:rFonts w:ascii="Times New Roman" w:hAnsi="Times New Roman" w:cs="Times New Roman"/>
          <w:b/>
          <w:bCs/>
        </w:rPr>
        <w:t xml:space="preserve">Survival curves </w:t>
      </w:r>
      <w:r w:rsidR="00B4781E" w:rsidRPr="00BD3DB4">
        <w:rPr>
          <w:rFonts w:ascii="Times New Roman" w:hAnsi="Times New Roman" w:cs="Times New Roman"/>
          <w:b/>
          <w:bCs/>
        </w:rPr>
        <w:t>per stage</w:t>
      </w:r>
    </w:p>
    <w:p w14:paraId="5DBFCFBA" w14:textId="06651B03" w:rsidR="00A31BCA" w:rsidRDefault="006936F1">
      <w:r>
        <w:rPr>
          <w:noProof/>
        </w:rPr>
        <w:drawing>
          <wp:inline distT="0" distB="0" distL="0" distR="0" wp14:anchorId="6FCA00CD" wp14:editId="05521DB2">
            <wp:extent cx="5676900" cy="4612710"/>
            <wp:effectExtent l="0" t="0" r="0" b="0"/>
            <wp:docPr id="260803296" name="Imagem 1" descr="Uma imagem com texto, diagrama, Tipo de letra, file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803296" name="Imagem 1" descr="Uma imagem com texto, diagrama, Tipo de letra, file&#10;&#10;Os conteúdos gerados por IA poderão estar incorretos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80650" cy="4615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959FD" w14:textId="77777777" w:rsidR="0031450A" w:rsidRDefault="0031450A"/>
    <w:p w14:paraId="0B18CEE6" w14:textId="77777777" w:rsidR="0031450A" w:rsidRDefault="0031450A"/>
    <w:sectPr w:rsidR="0031450A" w:rsidSect="00BC4E7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AD0"/>
    <w:rsid w:val="0009316C"/>
    <w:rsid w:val="000C1AD0"/>
    <w:rsid w:val="000C1B68"/>
    <w:rsid w:val="000E7215"/>
    <w:rsid w:val="00112FFF"/>
    <w:rsid w:val="001413B0"/>
    <w:rsid w:val="0014536C"/>
    <w:rsid w:val="00171E8A"/>
    <w:rsid w:val="001D7147"/>
    <w:rsid w:val="002328A7"/>
    <w:rsid w:val="00245BF5"/>
    <w:rsid w:val="0031450A"/>
    <w:rsid w:val="003852AE"/>
    <w:rsid w:val="00391827"/>
    <w:rsid w:val="003B519F"/>
    <w:rsid w:val="004664A0"/>
    <w:rsid w:val="00474F79"/>
    <w:rsid w:val="00506117"/>
    <w:rsid w:val="00540B69"/>
    <w:rsid w:val="00547229"/>
    <w:rsid w:val="005B46F8"/>
    <w:rsid w:val="005C4227"/>
    <w:rsid w:val="005D7F26"/>
    <w:rsid w:val="00687853"/>
    <w:rsid w:val="006936F1"/>
    <w:rsid w:val="00715C6D"/>
    <w:rsid w:val="0079255A"/>
    <w:rsid w:val="007B6387"/>
    <w:rsid w:val="008541CE"/>
    <w:rsid w:val="00904484"/>
    <w:rsid w:val="00940DA3"/>
    <w:rsid w:val="009A71B7"/>
    <w:rsid w:val="009A780C"/>
    <w:rsid w:val="00A31BCA"/>
    <w:rsid w:val="00B4781E"/>
    <w:rsid w:val="00BC4E72"/>
    <w:rsid w:val="00BD01AD"/>
    <w:rsid w:val="00BD3DB4"/>
    <w:rsid w:val="00C77DE8"/>
    <w:rsid w:val="00D33C58"/>
    <w:rsid w:val="00D55B4D"/>
    <w:rsid w:val="00DD2C14"/>
    <w:rsid w:val="00DF0D94"/>
    <w:rsid w:val="00E168B6"/>
    <w:rsid w:val="00E85B41"/>
    <w:rsid w:val="00E93939"/>
    <w:rsid w:val="00E94FB1"/>
    <w:rsid w:val="00EC2349"/>
    <w:rsid w:val="00F9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3A616"/>
  <w15:chartTrackingRefBased/>
  <w15:docId w15:val="{C0D3D65E-BD9C-4135-A1F0-22120219E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0C1A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0C1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0C1A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0C1A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0C1A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0C1A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0C1A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0C1A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0C1A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C1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0C1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0C1A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0C1A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0C1AD0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0C1A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0C1AD0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0C1A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0C1A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0C1A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C1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0C1A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0C1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0C1A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0C1AD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C1AD0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0C1AD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0C1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0C1AD0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0C1A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2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exandrino</dc:creator>
  <cp:keywords/>
  <dc:description/>
  <cp:lastModifiedBy>Francisco Alexandrino</cp:lastModifiedBy>
  <cp:revision>2</cp:revision>
  <dcterms:created xsi:type="dcterms:W3CDTF">2025-10-12T19:49:00Z</dcterms:created>
  <dcterms:modified xsi:type="dcterms:W3CDTF">2025-10-12T19:49:00Z</dcterms:modified>
</cp:coreProperties>
</file>